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36C93" w14:textId="7F46BBC6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SUPPLEMENTARY FILE 1. SEMI-STRUCTURED INTERVIEW GUIDE </w:t>
      </w:r>
    </w:p>
    <w:p w14:paraId="02094149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i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semi-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tructur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interview guid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a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esign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uppor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open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alogica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ces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im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t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understand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articipant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’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v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sea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. In lin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Gadamer’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rmeneutic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hilosoph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question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e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us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lexib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nd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dapt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ur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interview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ll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eaning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emerg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roug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ialogu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athe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a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lici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edefin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m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.</w:t>
      </w:r>
    </w:p>
    <w:p w14:paraId="381A46FE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articipant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e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ncourag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peak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ree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nd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guid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vers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war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spect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sider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eaningfu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.</w:t>
      </w:r>
    </w:p>
    <w:p w14:paraId="33B00659" w14:textId="78B84FDB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Opening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</w:p>
    <w:p w14:paraId="02F0411A" w14:textId="77777777" w:rsidR="00487161" w:rsidRPr="00487161" w:rsidRDefault="00487161" w:rsidP="00487161">
      <w:pPr>
        <w:spacing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I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would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like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alk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abou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in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own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words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.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here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are no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righ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wrong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answers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. I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may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ask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follow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-up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questions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better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understand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mean,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bu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are free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focus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on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feels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mos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important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.</w:t>
      </w:r>
    </w:p>
    <w:p w14:paraId="16307BD9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1.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Lived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illness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and diagnosis</w:t>
      </w:r>
    </w:p>
    <w:p w14:paraId="2FA0F1BF" w14:textId="17BD3B91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Ca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el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m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bou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men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e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irs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ealis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ometh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a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no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igh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al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 do 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emembe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s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vivid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rom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rio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</w:t>
      </w:r>
    </w:p>
    <w:p w14:paraId="27BCECDD" w14:textId="24A1A3F5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tim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betwee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nse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ymptom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nd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eceiv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 diagnosis?</w:t>
      </w:r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try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ak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en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a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happening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ur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time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</w:t>
      </w:r>
    </w:p>
    <w:p w14:paraId="15D7AB23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I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ay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i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rio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ffec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veryda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f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elationship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en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sel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</w:p>
    <w:p w14:paraId="0F0AF71F" w14:textId="193A05E3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Ca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escrib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eceiv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iagnosis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men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hang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understand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itu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</w:t>
      </w:r>
    </w:p>
    <w:p w14:paraId="3782488B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2.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Experiences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healthcare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system</w:t>
      </w:r>
      <w:proofErr w:type="spellEnd"/>
    </w:p>
    <w:p w14:paraId="1C25D9DC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oul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escrib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teraction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althca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fessional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roughou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llnes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ces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35DEC542" w14:textId="6B599AEE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lastRenderedPageBreak/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stand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u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s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articular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lpfu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fficul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i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tac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althca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ystem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ncounter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lu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trust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ctation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</w:t>
      </w:r>
    </w:p>
    <w:p w14:paraId="3E4254CF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mmunic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nd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orm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vid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b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althca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fessional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bou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di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11BC6F41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rom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rspecti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ganis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c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ffec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ving</w:t>
      </w:r>
      <w:proofErr w:type="gram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 r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sea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25281DE8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3.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Meaning-making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support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, and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relational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experiences</w:t>
      </w:r>
      <w:proofErr w:type="spellEnd"/>
    </w:p>
    <w:p w14:paraId="0F100BDA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ol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the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opl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lay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i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lp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understan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cop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llnes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ami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ember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riend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aregiver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?</w:t>
      </w:r>
    </w:p>
    <w:p w14:paraId="15679704" w14:textId="769641BE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tac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the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opl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ving</w:t>
      </w:r>
      <w:proofErr w:type="gram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 similar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di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har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ther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ffec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</w:t>
      </w:r>
    </w:p>
    <w:p w14:paraId="42192D79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oul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escrib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motiona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social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halleng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ac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and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eal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m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1EFC38A7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4. Use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digital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tools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, peer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communities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, and social media</w:t>
      </w:r>
    </w:p>
    <w:p w14:paraId="4D162241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igital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ol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onlin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latform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social media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bee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ar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ving</w:t>
      </w:r>
      <w:proofErr w:type="gram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a r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sea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652CEB4E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tivat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eek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orm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onnec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roug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hannel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074C0B6C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igital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onlin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pac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luenc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understan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llnes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anag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ai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f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50DAE23D" w14:textId="68BDA443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a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ncounter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n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fficulti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negativ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relat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onlin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orm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teraction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(</w:t>
      </w:r>
      <w:proofErr w:type="spellStart"/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navigat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terpre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ituation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  <w:proofErr w:type="gramEnd"/>
      <w:r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)</w:t>
      </w:r>
    </w:p>
    <w:p w14:paraId="78261E24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o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elat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orm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oun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onlin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nformati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vid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b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althca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fessional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06034FE9" w14:textId="77777777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5.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Reflections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and future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perspectives</w:t>
      </w:r>
      <w:proofErr w:type="spellEnd"/>
    </w:p>
    <w:p w14:paraId="481D643A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lastRenderedPageBreak/>
        <w:t>Look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back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n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ment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spect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ee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s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ignifican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n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2A9AE2F5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kind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f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uppor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do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ink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oul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b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mos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lpfu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opl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gram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ving</w:t>
      </w:r>
      <w:proofErr w:type="gram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seas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13019B56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rom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,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ol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houl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ealthca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fessional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—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articular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nurses—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la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i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support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atient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seas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3FB0ECE9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nyth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oul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k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hang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mprov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in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how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c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currently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rovide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peopl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ith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r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disease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480177D9" w14:textId="2B231721" w:rsidR="00487161" w:rsidRPr="00487161" w:rsidRDefault="00487161" w:rsidP="00487161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Closing</w:t>
      </w:r>
      <w:proofErr w:type="spellEnd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b/>
          <w:bCs/>
          <w:kern w:val="0"/>
          <w:lang w:eastAsia="es-ES_tradnl"/>
          <w14:ligatures w14:val="none"/>
        </w:rPr>
        <w:t>question</w:t>
      </w:r>
      <w:proofErr w:type="spellEnd"/>
    </w:p>
    <w:p w14:paraId="7B5F8BA8" w14:textId="77777777" w:rsidR="00487161" w:rsidRPr="00487161" w:rsidRDefault="00487161" w:rsidP="00487161">
      <w:pPr>
        <w:spacing w:before="100"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er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anyth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ls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would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lik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o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share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tha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eel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s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important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fo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understanding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experience</w:t>
      </w:r>
      <w:proofErr w:type="spellEnd"/>
      <w:r w:rsidRPr="004871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?</w:t>
      </w:r>
    </w:p>
    <w:p w14:paraId="1B7DB0CF" w14:textId="77777777" w:rsidR="00487161" w:rsidRPr="00487161" w:rsidRDefault="00487161" w:rsidP="00487161">
      <w:pPr>
        <w:spacing w:beforeAutospacing="1" w:after="100" w:afterAutospacing="1" w:line="360" w:lineRule="auto"/>
        <w:ind w:left="708"/>
        <w:jc w:val="both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Thank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very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much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for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sharing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your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 xml:space="preserve"> </w:t>
      </w:r>
      <w:proofErr w:type="spellStart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experiences</w:t>
      </w:r>
      <w:proofErr w:type="spellEnd"/>
      <w:r w:rsidRPr="00487161">
        <w:rPr>
          <w:rFonts w:ascii="Times New Roman" w:eastAsia="Times New Roman" w:hAnsi="Times New Roman" w:cs="Times New Roman"/>
          <w:i/>
          <w:iCs/>
          <w:kern w:val="0"/>
          <w:lang w:eastAsia="es-ES_tradnl"/>
          <w14:ligatures w14:val="none"/>
        </w:rPr>
        <w:t>.</w:t>
      </w:r>
    </w:p>
    <w:p w14:paraId="4C4BE46B" w14:textId="77777777" w:rsidR="00E22B2B" w:rsidRPr="00487161" w:rsidRDefault="00E22B2B" w:rsidP="00487161">
      <w:pPr>
        <w:spacing w:line="360" w:lineRule="auto"/>
        <w:jc w:val="both"/>
      </w:pPr>
    </w:p>
    <w:sectPr w:rsidR="00E22B2B" w:rsidRPr="004871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D2A70"/>
    <w:multiLevelType w:val="multilevel"/>
    <w:tmpl w:val="7AC0740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45132A"/>
    <w:multiLevelType w:val="multilevel"/>
    <w:tmpl w:val="C6CAE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BB0EE4"/>
    <w:multiLevelType w:val="multilevel"/>
    <w:tmpl w:val="E2B00E6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6C3EE6"/>
    <w:multiLevelType w:val="multilevel"/>
    <w:tmpl w:val="56F2E96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F8355FA"/>
    <w:multiLevelType w:val="multilevel"/>
    <w:tmpl w:val="5460787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8B42F5"/>
    <w:multiLevelType w:val="multilevel"/>
    <w:tmpl w:val="DCE00D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5929294">
    <w:abstractNumId w:val="1"/>
  </w:num>
  <w:num w:numId="2" w16cid:durableId="149560567">
    <w:abstractNumId w:val="5"/>
  </w:num>
  <w:num w:numId="3" w16cid:durableId="267659994">
    <w:abstractNumId w:val="3"/>
  </w:num>
  <w:num w:numId="4" w16cid:durableId="567804563">
    <w:abstractNumId w:val="0"/>
  </w:num>
  <w:num w:numId="5" w16cid:durableId="2060085069">
    <w:abstractNumId w:val="4"/>
  </w:num>
  <w:num w:numId="6" w16cid:durableId="11842422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61"/>
    <w:rsid w:val="0005318B"/>
    <w:rsid w:val="00487161"/>
    <w:rsid w:val="00B656F1"/>
    <w:rsid w:val="00C00059"/>
    <w:rsid w:val="00CA3846"/>
    <w:rsid w:val="00E22B2B"/>
    <w:rsid w:val="00EA30C6"/>
    <w:rsid w:val="00FA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D239"/>
  <w15:chartTrackingRefBased/>
  <w15:docId w15:val="{EED6EE9F-C37E-DE42-BDA4-A9763A276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87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87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87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7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7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7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7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7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7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7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487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487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71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71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71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71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71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71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87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87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87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87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87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871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8716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871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7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71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871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87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nfasis">
    <w:name w:val="Emphasis"/>
    <w:basedOn w:val="Fuentedeprrafopredeter"/>
    <w:uiPriority w:val="20"/>
    <w:qFormat/>
    <w:rsid w:val="00487161"/>
    <w:rPr>
      <w:i/>
      <w:iCs/>
    </w:rPr>
  </w:style>
  <w:style w:type="character" w:styleId="Textoennegrita">
    <w:name w:val="Strong"/>
    <w:basedOn w:val="Fuentedeprrafopredeter"/>
    <w:uiPriority w:val="22"/>
    <w:qFormat/>
    <w:rsid w:val="004871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835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876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oman Lopez</dc:creator>
  <cp:keywords/>
  <dc:description/>
  <cp:lastModifiedBy>Pablo Roman Lopez</cp:lastModifiedBy>
  <cp:revision>1</cp:revision>
  <dcterms:created xsi:type="dcterms:W3CDTF">2026-01-02T10:46:00Z</dcterms:created>
  <dcterms:modified xsi:type="dcterms:W3CDTF">2026-01-02T10:51:00Z</dcterms:modified>
</cp:coreProperties>
</file>